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Table S</w:t>
      </w:r>
      <w:r>
        <w:rPr>
          <w:b/>
          <w:lang w:val="en-US"/>
        </w:rPr>
        <w:t>1</w:t>
      </w:r>
      <w:r>
        <w:rPr>
          <w:b/>
        </w:rPr>
        <w:t xml:space="preserve">. </w:t>
      </w:r>
      <w:r>
        <w:rPr>
          <w:b/>
        </w:rPr>
        <w:t>PCR primers for OTOF gene screening</w:t>
      </w:r>
      <w:r>
        <w:rPr>
          <w:b/>
        </w:rPr>
        <w:t>.</w:t>
      </w:r>
    </w:p>
    <w:tbl>
      <w:tblPr>
        <w:tblW w:w="97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3913"/>
        <w:gridCol w:w="4122"/>
        <w:gridCol w:w="988"/>
      </w:tblGrid>
      <w:tr>
        <w:trPr>
          <w:trHeight w:val="297" w:hRule="atLeast"/>
        </w:trPr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</w:rPr>
            </w:pPr>
            <w:r>
              <w:rPr>
                <w:sz w:val="21"/>
              </w:rPr>
              <w:t>E</w:t>
            </w:r>
            <w:r>
              <w:rPr>
                <w:sz w:val="21"/>
              </w:rPr>
              <w:t>xon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</w:rPr>
            </w:pPr>
            <w:r>
              <w:rPr>
                <w:sz w:val="21"/>
              </w:rPr>
              <w:t>F</w:t>
            </w:r>
            <w:r>
              <w:rPr>
                <w:sz w:val="21"/>
              </w:rPr>
              <w:t xml:space="preserve">orward </w:t>
            </w:r>
            <w:r>
              <w:rPr>
                <w:sz w:val="21"/>
              </w:rPr>
              <w:t>primer</w:t>
            </w:r>
          </w:p>
        </w:tc>
        <w:tc>
          <w:tcPr>
            <w:tcW w:w="4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</w:rPr>
            </w:pPr>
            <w:r>
              <w:rPr>
                <w:sz w:val="21"/>
              </w:rPr>
              <w:t>Reverse primer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 w:val="false"/>
                <w:bCs/>
                <w:szCs w:val="21"/>
              </w:rPr>
              <w:t>Product size</w:t>
            </w:r>
            <w:r>
              <w:rPr>
                <w:b w:val="false"/>
                <w:bCs/>
                <w:szCs w:val="21"/>
                <w:lang w:val="en-US"/>
              </w:rPr>
              <w:t xml:space="preserve"> (</w:t>
            </w:r>
            <w:r>
              <w:rPr>
                <w:sz w:val="20"/>
              </w:rPr>
              <w:t>bp</w:t>
            </w:r>
            <w:r>
              <w:rPr>
                <w:sz w:val="20"/>
                <w:lang w:val="en-US"/>
              </w:rPr>
              <w:t>)</w:t>
            </w:r>
          </w:p>
        </w:tc>
      </w:tr>
      <w:tr>
        <w:trPr>
          <w:trHeight w:val="70" w:hRule="atLeast"/>
        </w:trPr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 GGAGGAGGCAGCGGCAGAG-3’</w:t>
            </w:r>
          </w:p>
        </w:tc>
        <w:tc>
          <w:tcPr>
            <w:tcW w:w="4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TGTTGGCAAGCACAAGGAGAC-3’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AATGCTGTTAGGACGACTC-3’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TCCACAGGGAATAACAGG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5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AGGTGGTTGTTGGAACTAAAT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CCCAAGGAGAAGAGCAGG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3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CTCCCCAAGCAGTCACA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ATTCCCCAGACCACCCCA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AAGTCAGCCTTTCAGAG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TCCTGCCTGTTACCTC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63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GGCAAAGGCGGAAGTGGA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CTAGAGGGCCACGCATCACTG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0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AAGCGGTAGCAACTAAGTAAA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AGCCCTGATTCTTCCCTA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TTGGCAGTGCTTGAGT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ATCCATGCCTCAGTATAGTG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64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AGAGGCAGTGGTCAGAATG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TGGCTCTGTTTGTCAGTGT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6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CTGCTCCTCTGAACTTTG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CACTGTTTACGGGCGAAT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</w:rPr>
              <w:t>93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TCCCACTTCACCACAAAGCT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GGTCCTTGCCAGCCTTTT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ACTCTAGGGACCAAGACAG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TGGCAGAAAGGATGTCAAAG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7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AGCCTTGCTCCCTCA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TTCCAGCCTTGTCTTAC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6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</w:t>
            </w:r>
            <w:r>
              <w:rPr>
                <w:sz w:val="20"/>
              </w:rPr>
              <w:t>ACATGCCACGCCCTCACCT</w:t>
            </w:r>
            <w:r>
              <w:rPr>
                <w:sz w:val="20"/>
              </w:rPr>
              <w:t>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</w:t>
            </w:r>
            <w:r>
              <w:rPr>
                <w:sz w:val="20"/>
              </w:rPr>
              <w:t>GAGAGGGCATCCACATATTC</w:t>
            </w:r>
            <w:r>
              <w:rPr>
                <w:sz w:val="20"/>
              </w:rPr>
              <w:t>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1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CAGGGAAGAAATAGACCCAAGA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AAGTTCTCAGCTCAGCACCCA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8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GGCTGTCCCTGTGGTGTCT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CCTGCCTGTGCTCTGTCT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7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17-18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TCCCAAACCCAAGGCAGCA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GGCTCCTGTCCTTGTCTGTG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6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AGCATTCTGGAGTGACGT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GGCTCTGTAGATTCTTCCT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5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20-21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CTGGGCAGATGAGGAA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ACGCTTGTTGTTGCTCAT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2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  <w:lang w:val="en-US"/>
              </w:rPr>
              <w:t>2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AAGCTGAGGCTGTGCCAGAA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TCCCATTCTTGGCTCTTCT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9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23-24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CCATCCTCCTGCCTCCA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AGCCCGTAGCCTTTCCAGTG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1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25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TTCTGGAAGAATCAAGACA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AGGAGGAGCTAGATGTCA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1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26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TGTAAAATGGGGTGATCACA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CCCAGGACCTAACG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8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27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CCTCTCTCCTACCCATCCT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TGCTGGCTCCTGGTGAT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3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28-29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CGTGAGTTCTGCCCAGGC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CTTGGACTGGGCGGAGAC 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3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30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CTCCCACCCTTTGAAATCT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ATGTGTCACACGAAGTTGCATGTT 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8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lang w:val="en-US"/>
              </w:rPr>
              <w:t>1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AATTTCCATCTCGGCTCCTC 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CCTTTGGCCTGACATCATTG 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32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CTGACAGATGGCGGAATG 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CGTGGGAAAGAAGCTGGA 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0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lang w:val="en-US"/>
              </w:rPr>
              <w:t>3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AGCACATGGTGGACTTGAA 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GGAAAAGAGAAGCAGGTGA 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9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34-35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CGGGCATGCTAGGGAGTAT 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CTGAGTCATGGGAGAGTCC 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4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lang w:val="en-US"/>
              </w:rPr>
              <w:t>6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CTCCTGGTGCTGTTAGCTAT 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ATGAGGAGACTTGCAAGGAG 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lang w:val="en-US"/>
              </w:rPr>
              <w:t>7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CCCCTGCCCTTCACTGTCATA 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AAGGAGGCCTCGATGTCAA 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1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CCACCCTAGCCAATCCTTA 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AATCACCAGGATCTGAATCTC 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9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AGGAATCAGGCTCACTTG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CCAGGTTTAGGCTGAGGACA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7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  <w:lang w:val="en-US"/>
              </w:rPr>
              <w:t>0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TAGACAGGTGATGGCATAGA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CCTGGCTTCTACCTTTA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8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  <w:lang w:val="en-US"/>
              </w:rPr>
              <w:t>1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TTAGGAGGGAGAGGAGAG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AAGGCCATCTGGACCTGAG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8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  <w:lang w:val="en-US"/>
              </w:rPr>
              <w:t>2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CCTTCTCACTCATGCCTCT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AACAGGTAGCGCCAGTTG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8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  <w:lang w:val="en-US"/>
              </w:rPr>
              <w:t>3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AGGAGGCAGAGGGAAG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ATGGACTGGAAGCAATGAC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3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44-45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TGCCTAGCAAGCCCACGAG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TCTGGGGATCGTCTCCTT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5</w:t>
            </w:r>
          </w:p>
        </w:tc>
      </w:tr>
      <w:tr>
        <w:trPr/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  <w:lang w:val="en-US"/>
              </w:rPr>
              <w:t>6</w:t>
            </w:r>
          </w:p>
        </w:tc>
        <w:tc>
          <w:tcPr>
            <w:tcW w:w="391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GGAGAGAAACTATGCTC-3´</w:t>
            </w:r>
          </w:p>
        </w:tc>
        <w:tc>
          <w:tcPr>
            <w:tcW w:w="41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TTGTGGATGTGTGCGTGTATA-3´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5</w:t>
            </w:r>
          </w:p>
        </w:tc>
      </w:tr>
      <w:tr>
        <w:trPr/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7</w:t>
            </w:r>
          </w:p>
        </w:tc>
        <w:tc>
          <w:tcPr>
            <w:tcW w:w="3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CCTGGCTCCAGCATTCAC-3´</w:t>
            </w:r>
          </w:p>
        </w:tc>
        <w:tc>
          <w:tcPr>
            <w:tcW w:w="4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 GGAGATGGGAAAGAGTCCAAG-3´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1:07:41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 Table S1. PCR primers for OTOF gene screening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